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709"/>
        <w:tblW w:w="14460" w:type="dxa"/>
        <w:tblLayout w:type="fixed"/>
        <w:tblLook w:val="04A0" w:firstRow="1" w:lastRow="0" w:firstColumn="1" w:lastColumn="0" w:noHBand="0" w:noVBand="1"/>
      </w:tblPr>
      <w:tblGrid>
        <w:gridCol w:w="2813"/>
        <w:gridCol w:w="636"/>
        <w:gridCol w:w="1371"/>
        <w:gridCol w:w="854"/>
        <w:gridCol w:w="666"/>
        <w:gridCol w:w="1315"/>
        <w:gridCol w:w="850"/>
        <w:gridCol w:w="709"/>
        <w:gridCol w:w="1418"/>
        <w:gridCol w:w="850"/>
        <w:gridCol w:w="709"/>
        <w:gridCol w:w="1559"/>
        <w:gridCol w:w="710"/>
      </w:tblGrid>
      <w:tr w:rsidR="00CA7D09" w:rsidRPr="002423A6" w14:paraId="44B07817" w14:textId="77777777" w:rsidTr="00763A03">
        <w:trPr>
          <w:trHeight w:val="312"/>
        </w:trPr>
        <w:tc>
          <w:tcPr>
            <w:tcW w:w="14460" w:type="dxa"/>
            <w:gridSpan w:val="13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FA193D1" w14:textId="77777777" w:rsidR="00CA7D09" w:rsidRPr="002423A6" w:rsidRDefault="00CA7D09" w:rsidP="00763A0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able 2. Linear GEE Model of Social Network Variables Predicting Environmental Mastery across five waves (</w:t>
            </w:r>
            <w:r w:rsidRPr="002423A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n </w:t>
            </w:r>
            <w:r w:rsidRPr="002423A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= 528)</w:t>
            </w:r>
          </w:p>
        </w:tc>
      </w:tr>
      <w:tr w:rsidR="00CA7D09" w:rsidRPr="002423A6" w14:paraId="225D7D5A" w14:textId="77777777" w:rsidTr="00763A03">
        <w:trPr>
          <w:trHeight w:val="330"/>
        </w:trPr>
        <w:tc>
          <w:tcPr>
            <w:tcW w:w="2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FBE8EA" w14:textId="77777777" w:rsidR="00CA7D09" w:rsidRPr="002423A6" w:rsidRDefault="00CA7D09" w:rsidP="00763A0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5692" w:type="dxa"/>
            <w:gridSpan w:val="6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233BB1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ross-sectional</w:t>
            </w:r>
          </w:p>
        </w:tc>
        <w:tc>
          <w:tcPr>
            <w:tcW w:w="5955" w:type="dxa"/>
            <w:gridSpan w:val="6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B5B13F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ongitudinal*</w:t>
            </w:r>
          </w:p>
        </w:tc>
      </w:tr>
      <w:tr w:rsidR="00CA7D09" w:rsidRPr="002423A6" w14:paraId="64A41351" w14:textId="77777777" w:rsidTr="00763A03">
        <w:trPr>
          <w:trHeight w:val="330"/>
        </w:trPr>
        <w:tc>
          <w:tcPr>
            <w:tcW w:w="2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9EB9C3" w14:textId="77777777" w:rsidR="00CA7D09" w:rsidRPr="002423A6" w:rsidRDefault="00CA7D09" w:rsidP="00763A0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861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496667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founder unadjusted</w:t>
            </w:r>
          </w:p>
        </w:tc>
        <w:tc>
          <w:tcPr>
            <w:tcW w:w="2831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EA3AEF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Confounder adjusted </w:t>
            </w:r>
          </w:p>
        </w:tc>
        <w:tc>
          <w:tcPr>
            <w:tcW w:w="2977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E3C188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founder unadjusted</w:t>
            </w:r>
          </w:p>
        </w:tc>
        <w:tc>
          <w:tcPr>
            <w:tcW w:w="2978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846F07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founder adjusted</w:t>
            </w:r>
          </w:p>
        </w:tc>
      </w:tr>
      <w:tr w:rsidR="00CA7D09" w:rsidRPr="002423A6" w14:paraId="1BA6961F" w14:textId="77777777" w:rsidTr="00763A03">
        <w:trPr>
          <w:trHeight w:val="312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5F7FA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86D45C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8DC382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5% CI</w:t>
            </w:r>
          </w:p>
        </w:tc>
        <w:tc>
          <w:tcPr>
            <w:tcW w:w="8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923642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384855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3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3BD43A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496567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C3D9F6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8D9F64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287DD2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6FA780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F79948B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5% CI</w:t>
            </w:r>
          </w:p>
        </w:tc>
        <w:tc>
          <w:tcPr>
            <w:tcW w:w="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644776E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CA7D09" w:rsidRPr="002423A6" w14:paraId="277577F4" w14:textId="77777777" w:rsidTr="00763A03">
        <w:trPr>
          <w:trHeight w:val="529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9F0F6" w14:textId="77777777" w:rsidR="00CA7D09" w:rsidRPr="002423A6" w:rsidRDefault="00CA7D09" w:rsidP="00763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evel of Investment</w:t>
            </w: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DF512" w14:textId="77777777" w:rsidR="00CA7D09" w:rsidRPr="002423A6" w:rsidRDefault="00CA7D09" w:rsidP="00763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F7600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8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EBC42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91D25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3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0073B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246C4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18912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45665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35F3F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97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389C5C9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CA7D09" w:rsidRPr="002423A6" w14:paraId="539710DD" w14:textId="77777777" w:rsidTr="00763A03">
        <w:trPr>
          <w:trHeight w:val="255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78D80" w14:textId="77777777" w:rsidR="00CA7D09" w:rsidRPr="002423A6" w:rsidRDefault="00CA7D09" w:rsidP="00763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 Time Spen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5ABD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1EC6F" w14:textId="18B73CC1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8, 0.1</w:t>
            </w:r>
            <w:r w:rsidR="00435A2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84E1E" w14:textId="77777777" w:rsidR="00CA7D09" w:rsidRPr="007757C9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757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9AF0A" w14:textId="16187C4E" w:rsidR="00CA7D09" w:rsidRPr="007757C9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57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7757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CD9D1" w14:textId="569F02F5" w:rsidR="00CA7D09" w:rsidRPr="007757C9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757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</w:t>
            </w:r>
            <w:r w:rsidR="007757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Pr="007757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0.1</w:t>
            </w:r>
            <w:r w:rsidR="007757C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CEFD4" w14:textId="76FE5639" w:rsidR="00CA7D09" w:rsidRPr="007757C9" w:rsidRDefault="007757C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757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98E1A" w14:textId="77777777" w:rsidR="00CA7D09" w:rsidRPr="002F1A84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F1A8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D5F7A" w14:textId="77777777" w:rsidR="00CA7D09" w:rsidRPr="002F1A84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F1A8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, 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4919B" w14:textId="449ADF3A" w:rsidR="00CA7D09" w:rsidRPr="002F1A84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F1A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.01</w:t>
            </w:r>
            <w:r w:rsidR="002F1A84" w:rsidRPr="002F1A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2A952" w14:textId="77777777" w:rsidR="00CA7D09" w:rsidRPr="002F1A84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F1A8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899B" w14:textId="77777777" w:rsidR="00CA7D09" w:rsidRPr="002F1A84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F1A8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, 0.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9B87A" w14:textId="370ED419" w:rsidR="00CA7D09" w:rsidRPr="002F1A84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F1A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.00</w:t>
            </w:r>
            <w:r w:rsidR="002F1A84" w:rsidRPr="002F1A8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CA7D09" w:rsidRPr="002423A6" w14:paraId="7192C685" w14:textId="77777777" w:rsidTr="00763A03">
        <w:trPr>
          <w:trHeight w:val="39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EC161" w14:textId="77777777" w:rsidR="00CA7D09" w:rsidRPr="00EB2712" w:rsidRDefault="00CA7D09" w:rsidP="00763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B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 Close Network Siz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D90EF" w14:textId="5B9D3A90" w:rsidR="00CA7D09" w:rsidRPr="00EB2712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</w:t>
            </w:r>
            <w:r w:rsidR="00EB2712"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E13D6" w14:textId="1852919E" w:rsidR="00CA7D09" w:rsidRPr="00EB2712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</w:t>
            </w:r>
            <w:r w:rsidR="00EB2712"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0.4</w:t>
            </w:r>
            <w:r w:rsidR="00EB2712"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BF1FA" w14:textId="77777777" w:rsidR="00CA7D09" w:rsidRPr="00EB2712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B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ED99D" w14:textId="2D67154F" w:rsidR="00CA7D09" w:rsidRPr="00EB2712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EB2712"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350D" w14:textId="06DA97A7" w:rsidR="00CA7D09" w:rsidRPr="00EB2712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EB2712"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</w:t>
            </w:r>
            <w:r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0.</w:t>
            </w:r>
            <w:r w:rsidR="00EB2712"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30578" w14:textId="537E04C0" w:rsidR="00CA7D09" w:rsidRPr="00EB2712" w:rsidRDefault="00EB2712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B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5ACF4" w14:textId="3834AB60" w:rsidR="00CA7D09" w:rsidRPr="00EB2712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</w:t>
            </w:r>
            <w:r w:rsidR="00EB2712"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8D6BF" w14:textId="7B27EAB5" w:rsidR="00CA7D09" w:rsidRPr="00EB2712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</w:t>
            </w:r>
            <w:r w:rsidR="00EB2712"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  <w:r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0.2</w:t>
            </w:r>
            <w:r w:rsidR="00EB2712"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32984" w14:textId="77777777" w:rsidR="00CA7D09" w:rsidRPr="00EB2712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B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C756A" w14:textId="2A472A7B" w:rsidR="00CA7D09" w:rsidRPr="00EB2712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</w:t>
            </w:r>
            <w:r w:rsidR="00EB2712"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096C" w14:textId="22B3EEC3" w:rsidR="00CA7D09" w:rsidRPr="00EB2712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</w:t>
            </w:r>
            <w:r w:rsidR="00EB2712"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  <w:r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0.2</w:t>
            </w:r>
            <w:r w:rsidR="00EB2712"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34AA1" w14:textId="77777777" w:rsidR="00CA7D09" w:rsidRPr="00EB2712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B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.001</w:t>
            </w:r>
          </w:p>
        </w:tc>
      </w:tr>
      <w:tr w:rsidR="001B4699" w:rsidRPr="002423A6" w14:paraId="6E2C8EAB" w14:textId="77777777" w:rsidTr="00763A03">
        <w:trPr>
          <w:trHeight w:val="294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6D9D3" w14:textId="77777777" w:rsidR="001B4699" w:rsidRPr="002423A6" w:rsidRDefault="001B4699" w:rsidP="001B46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 Extended Network Siz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F30B9" w14:textId="5EFD1F0E" w:rsidR="001B4699" w:rsidRPr="001B4699" w:rsidRDefault="001B4699" w:rsidP="001B46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B469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CDE1C" w14:textId="5F74DCF8" w:rsidR="001B4699" w:rsidRPr="001B4699" w:rsidRDefault="001B4699" w:rsidP="001B46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B469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8, 0.1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194C9" w14:textId="77777777" w:rsidR="001B4699" w:rsidRPr="001B4699" w:rsidRDefault="001B4699" w:rsidP="001B46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B46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5E133" w14:textId="5CCD9B6A" w:rsidR="001B4699" w:rsidRPr="001B4699" w:rsidRDefault="001B4699" w:rsidP="001B46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B469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36E0" w14:textId="67DDF105" w:rsidR="001B4699" w:rsidRPr="001B4699" w:rsidRDefault="001B4699" w:rsidP="001B46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B469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, 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EDE95" w14:textId="5AB50C5C" w:rsidR="001B4699" w:rsidRPr="001B4699" w:rsidRDefault="001B4699" w:rsidP="001B46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B46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DBE3D" w14:textId="3F34B0C9" w:rsidR="001B4699" w:rsidRPr="001B4699" w:rsidRDefault="001B4699" w:rsidP="001B46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B469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80845" w14:textId="31E50637" w:rsidR="001B4699" w:rsidRPr="001B4699" w:rsidRDefault="001B4699" w:rsidP="001B469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B469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, 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21E4D" w14:textId="4CD339BD" w:rsidR="001B4699" w:rsidRPr="001B4699" w:rsidRDefault="001B4699" w:rsidP="001B46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B46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144A4" w14:textId="77777777" w:rsidR="001B4699" w:rsidRPr="001B4699" w:rsidRDefault="001B4699" w:rsidP="001B46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B469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2B29" w14:textId="77777777" w:rsidR="001B4699" w:rsidRPr="001B4699" w:rsidRDefault="001B4699" w:rsidP="001B46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B469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, 0.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B86BC" w14:textId="62BA1871" w:rsidR="001B4699" w:rsidRPr="001B4699" w:rsidRDefault="001B4699" w:rsidP="001B46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B469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.003</w:t>
            </w:r>
          </w:p>
        </w:tc>
      </w:tr>
      <w:tr w:rsidR="00CA7D09" w:rsidRPr="002423A6" w14:paraId="7076FFF3" w14:textId="77777777" w:rsidTr="00763A03">
        <w:trPr>
          <w:trHeight w:val="459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A350D" w14:textId="77777777" w:rsidR="00CA7D09" w:rsidRPr="002423A6" w:rsidRDefault="00CA7D09" w:rsidP="00763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Type of Investment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20207" w14:textId="77777777" w:rsidR="00CA7D09" w:rsidRPr="00435A24" w:rsidRDefault="00CA7D09" w:rsidP="00763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highlight w:val="yellow"/>
                <w:lang w:eastAsia="en-GB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472E7" w14:textId="77777777" w:rsidR="00CA7D09" w:rsidRPr="00435A24" w:rsidRDefault="00CA7D09" w:rsidP="00763A03">
            <w:pPr>
              <w:jc w:val="center"/>
              <w:rPr>
                <w:rFonts w:ascii="Times New Roman" w:eastAsia="Times New Roman" w:hAnsi="Times New Roman" w:cs="Times New Roman"/>
                <w:kern w:val="0"/>
                <w:highlight w:val="yellow"/>
                <w:lang w:eastAsia="en-GB"/>
                <w14:ligatures w14:val="none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8CFC5" w14:textId="77777777" w:rsidR="00CA7D09" w:rsidRPr="00435A24" w:rsidRDefault="00CA7D09" w:rsidP="00763A03">
            <w:pPr>
              <w:jc w:val="center"/>
              <w:rPr>
                <w:rFonts w:ascii="Times New Roman" w:eastAsia="Times New Roman" w:hAnsi="Times New Roman" w:cs="Times New Roman"/>
                <w:kern w:val="0"/>
                <w:highlight w:val="yellow"/>
                <w:lang w:eastAsia="en-GB"/>
                <w14:ligatures w14:val="none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7C030" w14:textId="77777777" w:rsidR="00CA7D09" w:rsidRPr="00435A24" w:rsidRDefault="00CA7D09" w:rsidP="00763A03">
            <w:pPr>
              <w:jc w:val="center"/>
              <w:rPr>
                <w:rFonts w:ascii="Times New Roman" w:eastAsia="Times New Roman" w:hAnsi="Times New Roman" w:cs="Times New Roman"/>
                <w:kern w:val="0"/>
                <w:highlight w:val="yellow"/>
                <w:lang w:eastAsia="en-GB"/>
                <w14:ligatures w14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4C26F" w14:textId="77777777" w:rsidR="00CA7D09" w:rsidRPr="00435A24" w:rsidRDefault="00CA7D09" w:rsidP="00763A03">
            <w:pPr>
              <w:jc w:val="center"/>
              <w:rPr>
                <w:rFonts w:ascii="Times New Roman" w:eastAsia="Times New Roman" w:hAnsi="Times New Roman" w:cs="Times New Roman"/>
                <w:kern w:val="0"/>
                <w:highlight w:val="yellow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403BA" w14:textId="77777777" w:rsidR="00CA7D09" w:rsidRPr="00435A24" w:rsidRDefault="00CA7D09" w:rsidP="00763A03">
            <w:pPr>
              <w:jc w:val="center"/>
              <w:rPr>
                <w:rFonts w:ascii="Times New Roman" w:eastAsia="Times New Roman" w:hAnsi="Times New Roman" w:cs="Times New Roman"/>
                <w:kern w:val="0"/>
                <w:highlight w:val="yellow"/>
                <w:lang w:eastAsia="en-GB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FC386" w14:textId="77777777" w:rsidR="00CA7D09" w:rsidRPr="00435A24" w:rsidRDefault="00CA7D09" w:rsidP="00763A03">
            <w:pPr>
              <w:jc w:val="center"/>
              <w:rPr>
                <w:rFonts w:ascii="Times New Roman" w:eastAsia="Times New Roman" w:hAnsi="Times New Roman" w:cs="Times New Roman"/>
                <w:kern w:val="0"/>
                <w:highlight w:val="yellow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CB410" w14:textId="77777777" w:rsidR="00CA7D09" w:rsidRPr="00435A24" w:rsidRDefault="00CA7D09" w:rsidP="00763A03">
            <w:pPr>
              <w:jc w:val="center"/>
              <w:rPr>
                <w:rFonts w:ascii="Times New Roman" w:eastAsia="Times New Roman" w:hAnsi="Times New Roman" w:cs="Times New Roman"/>
                <w:kern w:val="0"/>
                <w:highlight w:val="yellow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48F1F" w14:textId="77777777" w:rsidR="00CA7D09" w:rsidRPr="00435A24" w:rsidRDefault="00CA7D09" w:rsidP="00763A03">
            <w:pPr>
              <w:jc w:val="center"/>
              <w:rPr>
                <w:rFonts w:ascii="Times New Roman" w:eastAsia="Times New Roman" w:hAnsi="Times New Roman" w:cs="Times New Roman"/>
                <w:kern w:val="0"/>
                <w:highlight w:val="yellow"/>
                <w:lang w:eastAsia="en-GB"/>
                <w14:ligatures w14:val="none"/>
              </w:rPr>
            </w:pPr>
          </w:p>
        </w:tc>
        <w:tc>
          <w:tcPr>
            <w:tcW w:w="29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72C6" w14:textId="77777777" w:rsidR="00CA7D09" w:rsidRPr="00435A24" w:rsidRDefault="00CA7D09" w:rsidP="00763A03">
            <w:pPr>
              <w:jc w:val="center"/>
              <w:rPr>
                <w:rFonts w:ascii="Times New Roman" w:eastAsia="Times New Roman" w:hAnsi="Times New Roman" w:cs="Times New Roman"/>
                <w:kern w:val="0"/>
                <w:highlight w:val="yellow"/>
                <w:lang w:eastAsia="en-GB"/>
                <w14:ligatures w14:val="none"/>
              </w:rPr>
            </w:pPr>
          </w:p>
        </w:tc>
      </w:tr>
      <w:tr w:rsidR="00CA7D09" w:rsidRPr="002423A6" w14:paraId="6B5440B6" w14:textId="77777777" w:rsidTr="00763A03">
        <w:trPr>
          <w:trHeight w:val="388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60E4E" w14:textId="77777777" w:rsidR="00CA7D09" w:rsidRPr="00E53601" w:rsidRDefault="00CA7D09" w:rsidP="00763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53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 Physical Activit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F97EF" w14:textId="77777777" w:rsidR="00CA7D09" w:rsidRPr="00E53601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536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4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47E40" w14:textId="155EBA77" w:rsidR="00CA7D09" w:rsidRPr="00E53601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536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5, 2.0</w:t>
            </w:r>
            <w:r w:rsidR="00E53601" w:rsidRPr="00E536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C093C" w14:textId="77777777" w:rsidR="00CA7D09" w:rsidRPr="00E53601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53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B0E2C" w14:textId="77777777" w:rsidR="00CA7D09" w:rsidRPr="00E53601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536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BA3D9" w14:textId="262FE805" w:rsidR="00CA7D09" w:rsidRPr="00E53601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536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</w:t>
            </w:r>
            <w:r w:rsidR="00E53601" w:rsidRPr="00E536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Pr="00E536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1.</w:t>
            </w:r>
            <w:r w:rsidR="00E53601" w:rsidRPr="00E536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98AF6" w14:textId="77777777" w:rsidR="00CA7D09" w:rsidRPr="00E53601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536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4ABA6" w14:textId="04659545" w:rsidR="00CA7D09" w:rsidRPr="00E53601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536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E53601" w:rsidRPr="00E536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9E68E" w14:textId="50962049" w:rsidR="00CA7D09" w:rsidRPr="00E53601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536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</w:t>
            </w:r>
            <w:r w:rsidR="00E53601" w:rsidRPr="00E536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</w:t>
            </w:r>
            <w:r w:rsidRPr="00E536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0.</w:t>
            </w:r>
            <w:r w:rsidR="00E53601" w:rsidRPr="00E536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EBAF7" w14:textId="71FB0898" w:rsidR="00CA7D09" w:rsidRPr="00E53601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536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="00E53601" w:rsidRPr="00E536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7666E" w14:textId="3081A836" w:rsidR="00CA7D09" w:rsidRPr="00E53601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536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E53601" w:rsidRPr="00E536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1557D" w14:textId="6FD4A32E" w:rsidR="00CA7D09" w:rsidRPr="00E53601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536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</w:t>
            </w:r>
            <w:r w:rsidR="00E53601" w:rsidRPr="00E536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4</w:t>
            </w:r>
            <w:r w:rsidRPr="00E536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0.</w:t>
            </w:r>
            <w:r w:rsidR="00E53601" w:rsidRPr="00E536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979D9" w14:textId="15382224" w:rsidR="00CA7D09" w:rsidRPr="00E53601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536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="00E53601" w:rsidRPr="00E5360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4</w:t>
            </w:r>
          </w:p>
        </w:tc>
      </w:tr>
      <w:tr w:rsidR="00CA7D09" w:rsidRPr="002423A6" w14:paraId="582665E4" w14:textId="77777777" w:rsidTr="00763A03">
        <w:trPr>
          <w:trHeight w:val="253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37FE1" w14:textId="77777777" w:rsidR="00CA7D09" w:rsidRPr="002423A6" w:rsidRDefault="00CA7D09" w:rsidP="00763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 Drink Alcoho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D94A9" w14:textId="59CC5532" w:rsidR="00CA7D09" w:rsidRPr="00241CE2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1C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241CE2" w:rsidRPr="00241C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CDA89" w14:textId="39FAD92B" w:rsidR="00CA7D09" w:rsidRPr="00241CE2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1C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</w:t>
            </w:r>
            <w:r w:rsidR="00241CE2" w:rsidRPr="00241C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9</w:t>
            </w:r>
            <w:r w:rsidRPr="00241C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0.9</w:t>
            </w:r>
            <w:r w:rsidR="00241CE2" w:rsidRPr="00241C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863A7" w14:textId="144EE4C2" w:rsidR="00CA7D09" w:rsidRPr="00241CE2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1C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1</w:t>
            </w:r>
            <w:r w:rsidR="00241CE2" w:rsidRPr="00241C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3EC1D" w14:textId="7A6BC537" w:rsidR="00CA7D09" w:rsidRPr="00241CE2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1C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241CE2" w:rsidRPr="00241C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5E456" w14:textId="3355E144" w:rsidR="00CA7D09" w:rsidRPr="00241CE2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1C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</w:t>
            </w:r>
            <w:r w:rsidR="00241CE2" w:rsidRPr="00241C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  <w:r w:rsidRPr="00241C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0.9</w:t>
            </w:r>
            <w:r w:rsidR="00241CE2" w:rsidRPr="00241C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57BE1" w14:textId="19D4A3A9" w:rsidR="00CA7D09" w:rsidRPr="00241CE2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1C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1</w:t>
            </w:r>
            <w:r w:rsidR="00241CE2" w:rsidRPr="00241C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E28E6" w14:textId="13A94F06" w:rsidR="00CA7D09" w:rsidRPr="00241CE2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1C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241CE2" w:rsidRPr="00241C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3E84E" w14:textId="7776CF44" w:rsidR="00CA7D09" w:rsidRPr="00241CE2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1C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</w:t>
            </w:r>
            <w:r w:rsidR="00241CE2" w:rsidRPr="00241C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Pr="00241C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, 0.</w:t>
            </w:r>
            <w:r w:rsidR="00241CE2" w:rsidRPr="00241CE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3CFA0" w14:textId="265DEEF9" w:rsidR="00CA7D09" w:rsidRPr="00C0318A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031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="00241CE2" w:rsidRPr="00C031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1E6B" w14:textId="32429685" w:rsidR="00CA7D09" w:rsidRPr="00C0318A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031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C0318A" w:rsidRPr="00C031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8BAED" w14:textId="5E84F6B6" w:rsidR="00CA7D09" w:rsidRPr="00C0318A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031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</w:t>
            </w:r>
            <w:r w:rsidR="00C0318A" w:rsidRPr="00C031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4</w:t>
            </w:r>
            <w:r w:rsidRPr="00C031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0.</w:t>
            </w:r>
            <w:r w:rsidR="00C0318A" w:rsidRPr="00C031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7D796" w14:textId="1822FDFF" w:rsidR="00CA7D09" w:rsidRPr="00C0318A" w:rsidRDefault="00C0318A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0318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80</w:t>
            </w:r>
          </w:p>
        </w:tc>
      </w:tr>
      <w:tr w:rsidR="00CA7D09" w:rsidRPr="002423A6" w14:paraId="506AD6B6" w14:textId="77777777" w:rsidTr="00763A03">
        <w:trPr>
          <w:trHeight w:val="440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FB1D8" w14:textId="77777777" w:rsidR="00CA7D09" w:rsidRPr="002423A6" w:rsidRDefault="00CA7D09" w:rsidP="00763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 Go for a Mea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69963" w14:textId="6B8D59CF" w:rsidR="00CA7D09" w:rsidRPr="00487591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8759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</w:t>
            </w:r>
            <w:r w:rsidR="00487591" w:rsidRPr="0048759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756B6" w14:textId="334EF835" w:rsidR="00CA7D09" w:rsidRPr="00487591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8759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</w:t>
            </w:r>
            <w:r w:rsidR="00487591" w:rsidRPr="0048759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  <w:r w:rsidRPr="0048759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1.9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66599" w14:textId="77777777" w:rsidR="00CA7D09" w:rsidRPr="00487591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5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4847C" w14:textId="77777777" w:rsidR="00CA7D09" w:rsidRPr="00487591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8759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B6417" w14:textId="17922816" w:rsidR="00CA7D09" w:rsidRPr="00487591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8759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</w:t>
            </w:r>
            <w:r w:rsidR="00487591" w:rsidRPr="0048759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 w:rsidRPr="0048759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1.8</w:t>
            </w:r>
            <w:r w:rsidR="00487591" w:rsidRPr="0048759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B6E11" w14:textId="77777777" w:rsidR="00CA7D09" w:rsidRPr="00487591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5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&lt;.0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A665B" w14:textId="178AECDC" w:rsidR="00CA7D09" w:rsidRPr="00EF3EF6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F3EF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EF3EF6" w:rsidRPr="00EF3EF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590BF" w14:textId="70AFE001" w:rsidR="00CA7D09" w:rsidRPr="00EF3EF6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F3EF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</w:t>
            </w:r>
            <w:r w:rsidR="00EF3EF6" w:rsidRPr="00EF3EF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7,</w:t>
            </w:r>
            <w:r w:rsidRPr="00EF3EF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0.</w:t>
            </w:r>
            <w:r w:rsidR="00EF3EF6" w:rsidRPr="00EF3EF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EA124" w14:textId="653C9009" w:rsidR="00CA7D09" w:rsidRPr="00EF3EF6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F3EF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="00EF3EF6" w:rsidRPr="00EF3EF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8ACEF" w14:textId="4E68322A" w:rsidR="00CA7D09" w:rsidRPr="003441DE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1D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EF3EF6" w:rsidRPr="003441D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11E8" w14:textId="0E142523" w:rsidR="00CA7D09" w:rsidRPr="003441DE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1D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</w:t>
            </w:r>
            <w:r w:rsidR="00EF3EF6" w:rsidRPr="003441D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  <w:r w:rsidRPr="003441D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0.</w:t>
            </w:r>
            <w:r w:rsidR="00EF3EF6" w:rsidRPr="003441D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EDD40" w14:textId="110262AB" w:rsidR="00CA7D09" w:rsidRPr="003441DE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1D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="00EF3EF6" w:rsidRPr="003441D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26</w:t>
            </w:r>
          </w:p>
        </w:tc>
      </w:tr>
      <w:tr w:rsidR="00CA7D09" w:rsidRPr="002423A6" w14:paraId="7E42C86D" w14:textId="77777777" w:rsidTr="00763A03">
        <w:trPr>
          <w:trHeight w:val="251"/>
        </w:trPr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BE4B4" w14:textId="77777777" w:rsidR="00CA7D09" w:rsidRPr="002423A6" w:rsidRDefault="00CA7D09" w:rsidP="00763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 Help with a Task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1860A" w14:textId="530B4CE1" w:rsidR="00CA7D09" w:rsidRPr="000904A5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904A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</w:t>
            </w:r>
            <w:r w:rsidR="000904A5" w:rsidRPr="000904A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FED66" w14:textId="02668651" w:rsidR="00CA7D09" w:rsidRPr="000904A5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904A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</w:t>
            </w:r>
            <w:r w:rsidR="000904A5" w:rsidRPr="000904A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 w:rsidRPr="000904A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1.2</w:t>
            </w:r>
            <w:r w:rsidR="000904A5" w:rsidRPr="000904A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32BA3" w14:textId="2E60FADF" w:rsidR="00CA7D09" w:rsidRPr="000904A5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904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.00</w:t>
            </w:r>
            <w:r w:rsidR="000904A5" w:rsidRPr="000904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DCDEE" w14:textId="615A5FE9" w:rsidR="00CA7D09" w:rsidRPr="000904A5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904A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</w:t>
            </w:r>
            <w:r w:rsidR="000904A5" w:rsidRPr="000904A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1E267" w14:textId="54F20379" w:rsidR="00CA7D09" w:rsidRPr="000904A5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0904A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</w:t>
            </w:r>
            <w:r w:rsidR="000904A5" w:rsidRPr="000904A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 w:rsidRPr="000904A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1.2</w:t>
            </w:r>
            <w:r w:rsidR="000904A5" w:rsidRPr="000904A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75313" w14:textId="2B87DB29" w:rsidR="00CA7D09" w:rsidRPr="000904A5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904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.00</w:t>
            </w:r>
            <w:r w:rsidR="000904A5" w:rsidRPr="000904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AC896" w14:textId="201BF99C" w:rsidR="00CA7D09" w:rsidRPr="003441DE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1D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</w:t>
            </w:r>
            <w:r w:rsidR="003441DE" w:rsidRPr="003441D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DDD50" w14:textId="1FB93962" w:rsidR="00CA7D09" w:rsidRPr="003441DE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1D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</w:t>
            </w:r>
            <w:r w:rsidR="003441DE" w:rsidRPr="003441D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  <w:r w:rsidRPr="003441D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0.7</w:t>
            </w:r>
            <w:r w:rsidR="003441DE" w:rsidRPr="003441D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01018" w14:textId="3E580C01" w:rsidR="00CA7D09" w:rsidRPr="003441DE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1D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="003441DE" w:rsidRPr="003441D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E62DE1" w14:textId="416CAF5C" w:rsidR="00CA7D09" w:rsidRPr="003441DE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1D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</w:t>
            </w:r>
            <w:r w:rsidR="003441DE" w:rsidRPr="003441D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7ADD50" w14:textId="15BAABCA" w:rsidR="00CA7D09" w:rsidRPr="003441DE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1D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</w:t>
            </w:r>
            <w:r w:rsidR="003441DE" w:rsidRPr="003441D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  <w:r w:rsidRPr="003441D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0.7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93853" w14:textId="576AA2FE" w:rsidR="00CA7D09" w:rsidRPr="003441DE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441D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6</w:t>
            </w:r>
            <w:r w:rsidR="003441DE" w:rsidRPr="003441D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4</w:t>
            </w:r>
          </w:p>
        </w:tc>
      </w:tr>
      <w:tr w:rsidR="00CA7D09" w:rsidRPr="002423A6" w14:paraId="775A7549" w14:textId="77777777" w:rsidTr="00763A03">
        <w:trPr>
          <w:trHeight w:val="661"/>
        </w:trPr>
        <w:tc>
          <w:tcPr>
            <w:tcW w:w="14460" w:type="dxa"/>
            <w:gridSpan w:val="13"/>
            <w:tcBorders>
              <w:top w:val="single" w:sz="4" w:space="0" w:color="auto"/>
              <w:left w:val="nil"/>
              <w:right w:val="nil"/>
            </w:tcBorders>
          </w:tcPr>
          <w:p w14:paraId="630FFC99" w14:textId="3C7510D4" w:rsidR="00CA7D09" w:rsidRPr="002423A6" w:rsidRDefault="00CA7D09" w:rsidP="00763A0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Note. </w:t>
            </w:r>
            <w:r w:rsidRPr="002423A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ll </w:t>
            </w:r>
            <w:r w:rsidRPr="005520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nalyses adjusted for wave. Confounder adjusted analyses additionally adjusted for birthplace; education; income. Analyses are based o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vailable case</w:t>
            </w:r>
            <w:r w:rsidRPr="005520A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data. *In longitudinal analyses lagged predictors were assessed waves 1-4, one wave prior to outcomes and included additional adjustment for prior reports of environmental mastery.</w:t>
            </w:r>
            <w:r w:rsidRPr="002423A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</w:tr>
    </w:tbl>
    <w:p w14:paraId="7A419618" w14:textId="493DBF40" w:rsidR="00CA7D09" w:rsidRDefault="00CA7D09">
      <w:r>
        <w:br w:type="page"/>
      </w:r>
    </w:p>
    <w:tbl>
      <w:tblPr>
        <w:tblW w:w="15451" w:type="dxa"/>
        <w:tblInd w:w="-742" w:type="dxa"/>
        <w:tblLayout w:type="fixed"/>
        <w:tblLook w:val="04A0" w:firstRow="1" w:lastRow="0" w:firstColumn="1" w:lastColumn="0" w:noHBand="0" w:noVBand="1"/>
      </w:tblPr>
      <w:tblGrid>
        <w:gridCol w:w="2749"/>
        <w:gridCol w:w="795"/>
        <w:gridCol w:w="1276"/>
        <w:gridCol w:w="851"/>
        <w:gridCol w:w="850"/>
        <w:gridCol w:w="1418"/>
        <w:gridCol w:w="850"/>
        <w:gridCol w:w="851"/>
        <w:gridCol w:w="1559"/>
        <w:gridCol w:w="850"/>
        <w:gridCol w:w="851"/>
        <w:gridCol w:w="1559"/>
        <w:gridCol w:w="992"/>
      </w:tblGrid>
      <w:tr w:rsidR="00CA7D09" w:rsidRPr="002423A6" w14:paraId="216995F3" w14:textId="77777777" w:rsidTr="00763A03">
        <w:trPr>
          <w:trHeight w:val="295"/>
        </w:trPr>
        <w:tc>
          <w:tcPr>
            <w:tcW w:w="15451" w:type="dxa"/>
            <w:gridSpan w:val="1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B9150E" w14:textId="77777777" w:rsidR="00CA7D09" w:rsidRPr="002423A6" w:rsidRDefault="00CA7D09" w:rsidP="00763A0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Table 3. Linear GEE Model of Social Network Variables Predicting Purpose in Life across 5 Waves (</w:t>
            </w:r>
            <w:r w:rsidRPr="002423A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n </w:t>
            </w:r>
            <w:r w:rsidRPr="002423A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= 528)</w:t>
            </w:r>
          </w:p>
        </w:tc>
      </w:tr>
      <w:tr w:rsidR="00CA7D09" w:rsidRPr="002423A6" w14:paraId="41212526" w14:textId="77777777" w:rsidTr="00763A03">
        <w:trPr>
          <w:trHeight w:val="313"/>
        </w:trPr>
        <w:tc>
          <w:tcPr>
            <w:tcW w:w="2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AA5947" w14:textId="77777777" w:rsidR="00CA7D09" w:rsidRPr="002423A6" w:rsidRDefault="00CA7D09" w:rsidP="00763A0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6040" w:type="dxa"/>
            <w:gridSpan w:val="6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2FD601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ross-sectional</w:t>
            </w:r>
          </w:p>
        </w:tc>
        <w:tc>
          <w:tcPr>
            <w:tcW w:w="6662" w:type="dxa"/>
            <w:gridSpan w:val="6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31BCB4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ongitudinal*</w:t>
            </w:r>
          </w:p>
        </w:tc>
      </w:tr>
      <w:tr w:rsidR="00CA7D09" w:rsidRPr="002423A6" w14:paraId="2A7D6837" w14:textId="77777777" w:rsidTr="00763A03">
        <w:trPr>
          <w:trHeight w:val="313"/>
        </w:trPr>
        <w:tc>
          <w:tcPr>
            <w:tcW w:w="2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9B01E4" w14:textId="77777777" w:rsidR="00CA7D09" w:rsidRPr="002423A6" w:rsidRDefault="00CA7D09" w:rsidP="00763A0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922" w:type="dxa"/>
            <w:gridSpan w:val="3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A44E8F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founder unadjusted</w:t>
            </w:r>
          </w:p>
        </w:tc>
        <w:tc>
          <w:tcPr>
            <w:tcW w:w="3118" w:type="dxa"/>
            <w:gridSpan w:val="3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66AFC6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Confounder adjusted </w:t>
            </w:r>
          </w:p>
        </w:tc>
        <w:tc>
          <w:tcPr>
            <w:tcW w:w="3260" w:type="dxa"/>
            <w:gridSpan w:val="3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720104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founder unadjusted</w:t>
            </w:r>
          </w:p>
        </w:tc>
        <w:tc>
          <w:tcPr>
            <w:tcW w:w="3402" w:type="dxa"/>
            <w:gridSpan w:val="3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089DD83E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founder adjusted</w:t>
            </w:r>
          </w:p>
        </w:tc>
      </w:tr>
      <w:tr w:rsidR="00CA7D09" w:rsidRPr="002423A6" w14:paraId="7D80232B" w14:textId="77777777" w:rsidTr="00763A03">
        <w:trPr>
          <w:trHeight w:val="295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3C778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D816FF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F6E44B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5% CI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A0D8CD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AA1C39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0971D4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60918F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BCDB21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2F3759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6B35EC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3008623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26B9AA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6AD9D80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</w:t>
            </w:r>
          </w:p>
        </w:tc>
      </w:tr>
      <w:tr w:rsidR="00CA7D09" w:rsidRPr="002423A6" w14:paraId="352A6452" w14:textId="77777777" w:rsidTr="00763A03">
        <w:trPr>
          <w:trHeight w:val="400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22993" w14:textId="77777777" w:rsidR="00CA7D09" w:rsidRPr="002423A6" w:rsidRDefault="00CA7D09" w:rsidP="00763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Level of Investment</w:t>
            </w:r>
          </w:p>
        </w:tc>
        <w:tc>
          <w:tcPr>
            <w:tcW w:w="12702" w:type="dxa"/>
            <w:gridSpan w:val="1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1B71C" w14:textId="77777777" w:rsidR="00CA7D09" w:rsidRPr="002423A6" w:rsidRDefault="00CA7D09" w:rsidP="00763A03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CA7D09" w:rsidRPr="002423A6" w14:paraId="405DC793" w14:textId="77777777" w:rsidTr="00763A03">
        <w:trPr>
          <w:trHeight w:val="417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76BA4" w14:textId="77777777" w:rsidR="00CA7D09" w:rsidRPr="002423A6" w:rsidRDefault="00CA7D09" w:rsidP="00763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 Time Spen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941DA" w14:textId="4875F813" w:rsidR="00CA7D09" w:rsidRPr="00EB2712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</w:t>
            </w:r>
            <w:r w:rsidR="00EB2712"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028C8" w14:textId="57A2461A" w:rsidR="00CA7D09" w:rsidRPr="00EB2712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</w:t>
            </w:r>
            <w:r w:rsidR="00EB2712"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0.1</w:t>
            </w:r>
            <w:r w:rsidR="00EB2712"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9394D" w14:textId="45DFB5B0" w:rsidR="00CA7D09" w:rsidRPr="00EB2712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B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.00</w:t>
            </w:r>
            <w:r w:rsidR="00EB2712" w:rsidRPr="00EB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82519" w14:textId="77777777" w:rsidR="00CA7D09" w:rsidRPr="00EB2712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42006" w14:textId="77777777" w:rsidR="00CA7D09" w:rsidRPr="00EB2712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, 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D6E42" w14:textId="77777777" w:rsidR="00CA7D09" w:rsidRPr="00EB2712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B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98EA" w14:textId="5A3500D4" w:rsidR="00CA7D09" w:rsidRPr="00EB2712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</w:t>
            </w:r>
            <w:r w:rsidR="00EB2712"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63907" w14:textId="78B74F17" w:rsidR="00CA7D09" w:rsidRPr="00EB2712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, 0.0</w:t>
            </w:r>
            <w:r w:rsidR="00EB2712"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68A4C" w14:textId="69BBD638" w:rsidR="00CA7D09" w:rsidRPr="00EB2712" w:rsidRDefault="00EB2712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6DC2" w14:textId="77777777" w:rsidR="00CA7D09" w:rsidRPr="00EB2712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397C0" w14:textId="79972DC5" w:rsidR="00CA7D09" w:rsidRPr="00EB2712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, 0.0</w:t>
            </w:r>
            <w:r w:rsidR="00EB2712" w:rsidRPr="00EB271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16648" w14:textId="704BBD0D" w:rsidR="00CA7D09" w:rsidRPr="00EB2712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B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.05</w:t>
            </w:r>
            <w:r w:rsidR="00EB2712" w:rsidRPr="00EB271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CA7D09" w:rsidRPr="002423A6" w14:paraId="7C35989E" w14:textId="77777777" w:rsidTr="00763A03">
        <w:trPr>
          <w:trHeight w:val="351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E3023" w14:textId="77777777" w:rsidR="00CA7D09" w:rsidRPr="002423A6" w:rsidRDefault="00CA7D09" w:rsidP="00763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 Close Network Siz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99178" w14:textId="12660DDE" w:rsidR="00CA7D09" w:rsidRPr="00FB4093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B409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</w:t>
            </w:r>
            <w:r w:rsidR="00FB4093" w:rsidRPr="00FB409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E91DF" w14:textId="2BDA4620" w:rsidR="00CA7D09" w:rsidRPr="00FB4093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B409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</w:t>
            </w:r>
            <w:r w:rsidR="00FB4093" w:rsidRPr="00FB409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Pr="00FB409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0.</w:t>
            </w:r>
            <w:r w:rsidR="00FB4093" w:rsidRPr="00FB409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ED35A" w14:textId="77777777" w:rsidR="00CA7D09" w:rsidRPr="00FB4093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B40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F1E80" w14:textId="70E2A512" w:rsidR="00CA7D09" w:rsidRPr="00FB4093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B409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FB4093" w:rsidRPr="00FB409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2099E" w14:textId="07B107DD" w:rsidR="00CA7D09" w:rsidRPr="00FB4093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B409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</w:t>
            </w:r>
            <w:r w:rsidR="00FB409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Pr="00FB409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7A247" w14:textId="77777777" w:rsidR="00CA7D09" w:rsidRPr="00FB4093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FB40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95A41" w14:textId="3B847785" w:rsidR="00CA7D09" w:rsidRPr="00FB4093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B409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</w:t>
            </w:r>
            <w:r w:rsidR="00FB4093" w:rsidRPr="00FB409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86601" w14:textId="2CEE0EB4" w:rsidR="00CA7D09" w:rsidRPr="00FB4093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B409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</w:t>
            </w:r>
            <w:r w:rsidR="00FB4093" w:rsidRPr="00FB409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  <w:r w:rsidRPr="00FB409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0.</w:t>
            </w:r>
            <w:r w:rsidR="00FB4093" w:rsidRPr="00FB409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DE789" w14:textId="77777777" w:rsidR="00CA7D09" w:rsidRPr="008A6C6F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A6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8754B" w14:textId="77777777" w:rsidR="00CA7D09" w:rsidRPr="008A6C6F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A6C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8A81E" w14:textId="77777777" w:rsidR="00CA7D09" w:rsidRPr="008A6C6F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A6C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, 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67A11" w14:textId="77777777" w:rsidR="00CA7D09" w:rsidRPr="008A6C6F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A6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.007</w:t>
            </w:r>
          </w:p>
        </w:tc>
      </w:tr>
      <w:tr w:rsidR="00CA7D09" w:rsidRPr="002423A6" w14:paraId="405603CF" w14:textId="77777777" w:rsidTr="00763A03">
        <w:trPr>
          <w:trHeight w:val="427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CD950" w14:textId="77777777" w:rsidR="00CA7D09" w:rsidRPr="002423A6" w:rsidRDefault="00CA7D09" w:rsidP="00763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 Extended Network Siz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9ABE6" w14:textId="77777777" w:rsidR="00CA7D09" w:rsidRPr="008A6C6F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A6C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48E97" w14:textId="69A787B8" w:rsidR="00CA7D09" w:rsidRPr="008A6C6F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A6C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</w:t>
            </w:r>
            <w:r w:rsidR="008A6C6F" w:rsidRPr="008A6C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1</w:t>
            </w:r>
            <w:r w:rsidRPr="008A6C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F103F" w14:textId="1C1B01B7" w:rsidR="00CA7D09" w:rsidRPr="008A6C6F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A6C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="008A6C6F" w:rsidRPr="008A6C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F0F1C" w14:textId="2CD3FA3D" w:rsidR="00CA7D09" w:rsidRPr="008A6C6F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A6C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</w:t>
            </w:r>
            <w:r w:rsidR="008A6C6F" w:rsidRPr="008A6C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39749" w14:textId="71C552D7" w:rsidR="00CA7D09" w:rsidRPr="008A6C6F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A6C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</w:t>
            </w:r>
            <w:r w:rsidR="008A6C6F" w:rsidRPr="008A6C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Pr="008A6C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0.0</w:t>
            </w:r>
            <w:r w:rsidR="008A6C6F" w:rsidRPr="008A6C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FBDDC" w14:textId="4257591E" w:rsidR="00CA7D09" w:rsidRPr="008A6C6F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A6C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="008A6C6F" w:rsidRPr="008A6C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381CD" w14:textId="7F70CA94" w:rsidR="00CA7D09" w:rsidRPr="008A6C6F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A6C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</w:t>
            </w:r>
            <w:r w:rsidR="008A6C6F" w:rsidRPr="008A6C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7905B" w14:textId="28CF7E6A" w:rsidR="00CA7D09" w:rsidRPr="008A6C6F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A6C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</w:t>
            </w:r>
            <w:r w:rsidR="008A6C6F" w:rsidRPr="008A6C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Pr="008A6C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0.0</w:t>
            </w:r>
            <w:r w:rsidR="008A6C6F" w:rsidRPr="008A6C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9C8B3" w14:textId="7126B2C2" w:rsidR="00CA7D09" w:rsidRPr="008A6C6F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A6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.00</w:t>
            </w:r>
            <w:r w:rsidR="008A6C6F" w:rsidRPr="008A6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56C78" w14:textId="77777777" w:rsidR="00CA7D09" w:rsidRPr="008A6C6F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A6C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1196" w14:textId="6BF332E5" w:rsidR="00CA7D09" w:rsidRPr="008A6C6F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A6C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</w:t>
            </w:r>
            <w:r w:rsidR="008A6C6F" w:rsidRPr="008A6C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Pr="008A6C6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60BD" w14:textId="18D3559F" w:rsidR="00CA7D09" w:rsidRPr="008A6C6F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A6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.00</w:t>
            </w:r>
            <w:r w:rsidR="008A6C6F" w:rsidRPr="008A6C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CA7D09" w:rsidRPr="002423A6" w14:paraId="5EFC1F03" w14:textId="77777777" w:rsidTr="00763A03">
        <w:trPr>
          <w:trHeight w:val="435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D022D" w14:textId="77777777" w:rsidR="00CA7D09" w:rsidRPr="002423A6" w:rsidRDefault="00CA7D09" w:rsidP="00763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Type of Investment </w:t>
            </w:r>
          </w:p>
        </w:tc>
        <w:tc>
          <w:tcPr>
            <w:tcW w:w="1270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5A5B" w14:textId="77777777" w:rsidR="00CA7D09" w:rsidRPr="00EB2712" w:rsidRDefault="00CA7D09" w:rsidP="00763A03">
            <w:pPr>
              <w:rPr>
                <w:rFonts w:ascii="Times New Roman" w:eastAsia="Times New Roman" w:hAnsi="Times New Roman" w:cs="Times New Roman"/>
                <w:kern w:val="0"/>
                <w:highlight w:val="yellow"/>
                <w:lang w:eastAsia="en-GB"/>
                <w14:ligatures w14:val="none"/>
              </w:rPr>
            </w:pPr>
          </w:p>
        </w:tc>
      </w:tr>
      <w:tr w:rsidR="00CA7D09" w:rsidRPr="002423A6" w14:paraId="64D2EF4F" w14:textId="77777777" w:rsidTr="00763A03">
        <w:trPr>
          <w:trHeight w:val="470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E9AA6" w14:textId="77777777" w:rsidR="00CA7D09" w:rsidRPr="002423A6" w:rsidRDefault="00CA7D09" w:rsidP="00763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 Physical Activity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F7CA4" w14:textId="70F208C4" w:rsidR="00CA7D09" w:rsidRPr="00284C93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4C9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</w:t>
            </w:r>
            <w:r w:rsidR="00284C93" w:rsidRPr="00284C9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D6B1B" w14:textId="1F612D43" w:rsidR="00CA7D09" w:rsidRPr="00284C93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84C9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284C93" w:rsidRPr="00284C9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</w:t>
            </w:r>
            <w:r w:rsidRPr="00284C9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1.</w:t>
            </w:r>
            <w:r w:rsidR="00284C93" w:rsidRPr="00284C9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2C840" w14:textId="4A7D47E4" w:rsidR="00CA7D09" w:rsidRPr="00284C93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84C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.00</w:t>
            </w:r>
            <w:r w:rsidR="00284C93" w:rsidRPr="00284C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8DFC5" w14:textId="77E0BCA1" w:rsidR="00CA7D09" w:rsidRPr="0044399B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439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</w:t>
            </w:r>
            <w:r w:rsidR="00605C8B" w:rsidRPr="004439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D5BF7" w14:textId="66E27A42" w:rsidR="00CA7D09" w:rsidRPr="0044399B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439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605C8B" w:rsidRPr="004439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</w:t>
            </w:r>
            <w:r w:rsidRPr="004439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1.1</w:t>
            </w:r>
            <w:r w:rsidR="00605C8B" w:rsidRPr="0044399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CC94" w14:textId="58443341" w:rsidR="00CA7D09" w:rsidRPr="0044399B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439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.00</w:t>
            </w:r>
            <w:r w:rsidR="0044399B" w:rsidRPr="004439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E05EE" w14:textId="574E4BD8" w:rsidR="00CA7D09" w:rsidRPr="00A701E5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701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A701E5" w:rsidRPr="00A701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67631" w14:textId="0E20E6BE" w:rsidR="00CA7D09" w:rsidRPr="00A701E5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701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</w:t>
            </w:r>
            <w:r w:rsidR="00A701E5" w:rsidRPr="00A701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  <w:r w:rsidRPr="00A701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, 0.</w:t>
            </w:r>
            <w:r w:rsidR="00A701E5" w:rsidRPr="00A701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123DE" w14:textId="6BC91A4E" w:rsidR="00CA7D09" w:rsidRPr="00A701E5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701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="00A701E5" w:rsidRPr="00A701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F569" w14:textId="19799A87" w:rsidR="00CA7D09" w:rsidRPr="00A701E5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701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</w:t>
            </w:r>
            <w:r w:rsidR="00A701E5" w:rsidRPr="00A701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87710" w14:textId="625D0DC7" w:rsidR="00CA7D09" w:rsidRPr="00A701E5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701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</w:t>
            </w:r>
            <w:r w:rsidR="00A701E5" w:rsidRPr="00A701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 w:rsidRPr="00A701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0.</w:t>
            </w:r>
            <w:r w:rsidR="00A701E5" w:rsidRPr="00A701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C8A50" w14:textId="238165D2" w:rsidR="00CA7D09" w:rsidRPr="00A701E5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A701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3</w:t>
            </w:r>
            <w:r w:rsidR="00A701E5" w:rsidRPr="00A701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</w:tr>
      <w:tr w:rsidR="00CA7D09" w:rsidRPr="00427DA7" w14:paraId="5058367B" w14:textId="77777777" w:rsidTr="00763A03">
        <w:trPr>
          <w:trHeight w:val="233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39826" w14:textId="77777777" w:rsidR="00CA7D09" w:rsidRPr="002423A6" w:rsidRDefault="00CA7D09" w:rsidP="00763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 Drink Alcoho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0933D" w14:textId="63EBE573" w:rsidR="00CA7D09" w:rsidRPr="00EF06B9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F06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</w:t>
            </w:r>
            <w:r w:rsidR="00EF06B9" w:rsidRPr="00EF06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D7628" w14:textId="57E5DE82" w:rsidR="00CA7D09" w:rsidRPr="00EF06B9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F06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</w:t>
            </w:r>
            <w:r w:rsidR="00EF06B9" w:rsidRPr="00EF06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3</w:t>
            </w:r>
            <w:r w:rsidRPr="00EF06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0.</w:t>
            </w:r>
            <w:r w:rsidR="00EF06B9" w:rsidRPr="00EF06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AC50F" w14:textId="712444DC" w:rsidR="00CA7D09" w:rsidRPr="00EF06B9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F06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="00EF06B9" w:rsidRPr="00EF06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692E9" w14:textId="1CAB0E67" w:rsidR="00CA7D09" w:rsidRPr="00EF06B9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F06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</w:t>
            </w:r>
            <w:r w:rsidR="00EF06B9" w:rsidRPr="00EF06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ED2E7" w14:textId="337BE9B9" w:rsidR="00CA7D09" w:rsidRPr="00EF06B9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F06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</w:t>
            </w:r>
            <w:r w:rsidR="00EF06B9" w:rsidRPr="00EF06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1</w:t>
            </w:r>
            <w:r w:rsidRPr="00EF06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.4</w:t>
            </w:r>
            <w:r w:rsidR="00EF06B9" w:rsidRPr="00EF06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DD517" w14:textId="05725681" w:rsidR="00CA7D09" w:rsidRPr="00EF06B9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F06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="00EF06B9" w:rsidRPr="00EF06B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49FC9" w14:textId="2143EBFE" w:rsidR="00CA7D09" w:rsidRPr="00427DA7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27DA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</w:t>
            </w:r>
            <w:r w:rsidR="00427DA7" w:rsidRPr="00427DA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29FFD" w14:textId="2A624C69" w:rsidR="00CA7D09" w:rsidRPr="00427DA7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27DA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</w:t>
            </w:r>
            <w:r w:rsidR="00427DA7" w:rsidRPr="00427DA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Pr="00427DA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0.</w:t>
            </w:r>
            <w:r w:rsidR="00427DA7" w:rsidRPr="00427DA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068B5" w14:textId="3D4BB519" w:rsidR="00CA7D09" w:rsidRPr="00427DA7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27DA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1</w:t>
            </w:r>
            <w:r w:rsidR="00427DA7" w:rsidRPr="00427DA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D9948" w14:textId="7740FFBF" w:rsidR="00CA7D09" w:rsidRPr="00427DA7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27DA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</w:t>
            </w:r>
            <w:r w:rsidR="00427DA7" w:rsidRPr="00427DA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E3B78" w14:textId="1D8B5704" w:rsidR="00CA7D09" w:rsidRPr="00427DA7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27DA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</w:t>
            </w:r>
            <w:r w:rsidR="00427DA7" w:rsidRPr="00427DA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  <w:r w:rsidRPr="00427DA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0.7</w:t>
            </w:r>
            <w:r w:rsidR="00427DA7" w:rsidRPr="00427DA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3C0C" w14:textId="1F3DEBAF" w:rsidR="00CA7D09" w:rsidRPr="00427DA7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27DA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15</w:t>
            </w:r>
            <w:r w:rsidR="00427DA7" w:rsidRPr="00427DA7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</w:tr>
      <w:tr w:rsidR="00CA7D09" w:rsidRPr="002423A6" w14:paraId="2F6482AB" w14:textId="77777777" w:rsidTr="00763A03">
        <w:trPr>
          <w:trHeight w:val="417"/>
        </w:trPr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EE745" w14:textId="77777777" w:rsidR="00CA7D09" w:rsidRPr="002423A6" w:rsidRDefault="00CA7D09" w:rsidP="00763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 Go for a Mea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3E86" w14:textId="3698FD16" w:rsidR="00CA7D09" w:rsidRPr="00C741FD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741F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</w:t>
            </w:r>
            <w:r w:rsidR="00C741FD" w:rsidRPr="00C741F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A6934" w14:textId="65456307" w:rsidR="00CA7D09" w:rsidRPr="00C741FD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741F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</w:t>
            </w:r>
            <w:r w:rsidR="00C741FD" w:rsidRPr="00C741F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  <w:r w:rsidRPr="00C741F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2D784" w14:textId="77777777" w:rsidR="00CA7D09" w:rsidRPr="00C741FD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741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2C4CF" w14:textId="1EB4B289" w:rsidR="00CA7D09" w:rsidRPr="00C741FD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741F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</w:t>
            </w:r>
            <w:r w:rsidR="00C741FD" w:rsidRPr="00C741F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51B95" w14:textId="2E678569" w:rsidR="00CA7D09" w:rsidRPr="00C741FD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741F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</w:t>
            </w:r>
            <w:r w:rsidR="00C741FD" w:rsidRPr="00C741F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  <w:r w:rsidRPr="00C741F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1.3</w:t>
            </w:r>
            <w:r w:rsidR="00C741FD" w:rsidRPr="00C741F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FE990" w14:textId="77777777" w:rsidR="00CA7D09" w:rsidRPr="00C741FD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741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&lt;.0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00943" w14:textId="415B16C4" w:rsidR="00CA7D09" w:rsidRPr="00EC54F9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EC54F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E347D8" w:rsidRPr="00EC54F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021EA" w14:textId="5345B978" w:rsidR="00CA7D09" w:rsidRPr="00FC4B76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C4B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2</w:t>
            </w:r>
            <w:r w:rsidR="00E347D8" w:rsidRPr="00FC4B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  <w:r w:rsidRPr="00FC4B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0.6</w:t>
            </w:r>
            <w:r w:rsidR="00E347D8" w:rsidRPr="00FC4B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1C7EE" w14:textId="57D5A2AD" w:rsidR="00CA7D09" w:rsidRPr="00FC4B76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C4B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="00E347D8" w:rsidRPr="00FC4B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B899" w14:textId="2599475A" w:rsidR="00CA7D09" w:rsidRPr="00FC4B76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C4B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FC4B76" w:rsidRPr="00FC4B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995D5" w14:textId="68BDF35A" w:rsidR="00CA7D09" w:rsidRPr="00FC4B76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C4B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</w:t>
            </w:r>
            <w:r w:rsidR="00FC4B76" w:rsidRPr="00FC4B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</w:t>
            </w:r>
            <w:r w:rsidRPr="00FC4B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0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5D475" w14:textId="422DC5D8" w:rsidR="00CA7D09" w:rsidRPr="00FC4B76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C4B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="00FC4B76" w:rsidRPr="00FC4B7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6</w:t>
            </w:r>
          </w:p>
        </w:tc>
      </w:tr>
      <w:tr w:rsidR="00CA7D09" w:rsidRPr="002423A6" w14:paraId="61D0D282" w14:textId="77777777" w:rsidTr="00763A03">
        <w:trPr>
          <w:trHeight w:val="399"/>
        </w:trPr>
        <w:tc>
          <w:tcPr>
            <w:tcW w:w="27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F59EC2" w14:textId="77777777" w:rsidR="00CA7D09" w:rsidRPr="002423A6" w:rsidRDefault="00CA7D09" w:rsidP="00763A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 Help with a Task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D83AA4" w14:textId="42AECBF2" w:rsidR="00CA7D09" w:rsidRPr="00943F3C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3F3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943F3C" w:rsidRPr="00943F3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4E67F8" w14:textId="268E763B" w:rsidR="00CA7D09" w:rsidRPr="00943F3C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943F3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</w:t>
            </w:r>
            <w:r w:rsidR="00943F3C" w:rsidRPr="00943F3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  <w:r w:rsidRPr="00943F3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1.1</w:t>
            </w:r>
            <w:r w:rsidR="00943F3C" w:rsidRPr="00943F3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F74606" w14:textId="498DAA16" w:rsidR="00CA7D09" w:rsidRPr="003A4B33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A4B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.00</w:t>
            </w:r>
            <w:r w:rsidR="00943F3C" w:rsidRPr="003A4B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461F1C" w14:textId="5E337FB6" w:rsidR="00CA7D09" w:rsidRPr="003A4B33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A4B3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3A4B33" w:rsidRPr="003A4B3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244139" w14:textId="5FCB1677" w:rsidR="00CA7D09" w:rsidRPr="003A4B33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A4B3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3A4B33" w:rsidRPr="003A4B3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</w:t>
            </w:r>
            <w:r w:rsidRPr="003A4B3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1.1</w:t>
            </w:r>
            <w:r w:rsidR="003A4B33" w:rsidRPr="003A4B3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E70F8F" w14:textId="2CD4FD0B" w:rsidR="00CA7D09" w:rsidRPr="00B45FDB" w:rsidRDefault="00CA7D09" w:rsidP="00763A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45F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.00</w:t>
            </w:r>
            <w:r w:rsidR="003A4B33" w:rsidRPr="00B45F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4CB159" w14:textId="77777777" w:rsidR="00CA7D09" w:rsidRPr="00B45FDB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45FD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3C795A" w14:textId="23B796D6" w:rsidR="00CA7D09" w:rsidRPr="00B45FDB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45FD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</w:t>
            </w:r>
            <w:r w:rsidR="00B45FDB" w:rsidRPr="00B45FD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8</w:t>
            </w:r>
            <w:r w:rsidRPr="00B45FD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0.</w:t>
            </w:r>
            <w:r w:rsidR="00B45FDB" w:rsidRPr="00B45FD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083941" w14:textId="52E990DA" w:rsidR="00CA7D09" w:rsidRPr="00EB2712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highlight w:val="yellow"/>
                <w:lang w:eastAsia="en-GB"/>
                <w14:ligatures w14:val="none"/>
              </w:rPr>
            </w:pPr>
            <w:r w:rsidRPr="00B45FD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8</w:t>
            </w:r>
            <w:r w:rsidR="00B45FDB" w:rsidRPr="00B45FD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E8937FF" w14:textId="204DC7BC" w:rsidR="00CA7D09" w:rsidRPr="00B45FDB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45FD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</w:t>
            </w:r>
            <w:r w:rsidR="00B45FDB" w:rsidRPr="00B45FD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136131E" w14:textId="769D3E39" w:rsidR="00CA7D09" w:rsidRPr="00B45FDB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45FD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</w:t>
            </w:r>
            <w:r w:rsidR="00B45FDB" w:rsidRPr="00B45FD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  <w:r w:rsidRPr="00B45FD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, 0.4</w:t>
            </w:r>
            <w:r w:rsidR="00B45FDB" w:rsidRPr="00B45FD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2884BCE" w14:textId="6422ED4C" w:rsidR="00CA7D09" w:rsidRPr="00B45FDB" w:rsidRDefault="00CA7D09" w:rsidP="00763A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B45FD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.</w:t>
            </w:r>
            <w:r w:rsidR="00B45FDB" w:rsidRPr="00B45FD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09</w:t>
            </w:r>
          </w:p>
        </w:tc>
      </w:tr>
      <w:tr w:rsidR="00CA7D09" w:rsidRPr="002423A6" w14:paraId="6C6792EF" w14:textId="77777777" w:rsidTr="00763A03">
        <w:trPr>
          <w:trHeight w:val="626"/>
        </w:trPr>
        <w:tc>
          <w:tcPr>
            <w:tcW w:w="15451" w:type="dxa"/>
            <w:gridSpan w:val="13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28B9AB" w14:textId="41C35FEC" w:rsidR="00CA7D09" w:rsidRPr="002423A6" w:rsidRDefault="00CA7D09" w:rsidP="00763A0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423A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Note</w:t>
            </w:r>
            <w:r w:rsidRPr="002423A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. All analyses adjusted for wave. Confounder adjusted analyses additionally adjusted for birthplace; education; income. Analyses are based o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vailable case</w:t>
            </w:r>
            <w:r w:rsidRPr="002423A6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data. *In longitudinal analyses lagged predictors were assessed waves 1-4, one wave prior to outcomes and included additional adjustment for prior reports of purpose in life.</w:t>
            </w:r>
          </w:p>
        </w:tc>
      </w:tr>
    </w:tbl>
    <w:p w14:paraId="60DED85C" w14:textId="77777777" w:rsidR="00203584" w:rsidRDefault="00203584"/>
    <w:sectPr w:rsidR="00203584" w:rsidSect="00CA7D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D09"/>
    <w:rsid w:val="000904A5"/>
    <w:rsid w:val="000D2286"/>
    <w:rsid w:val="00177348"/>
    <w:rsid w:val="001B4699"/>
    <w:rsid w:val="00203584"/>
    <w:rsid w:val="00241CE2"/>
    <w:rsid w:val="00284C93"/>
    <w:rsid w:val="002D2EA5"/>
    <w:rsid w:val="002F1A84"/>
    <w:rsid w:val="003421E4"/>
    <w:rsid w:val="003441DE"/>
    <w:rsid w:val="003835DF"/>
    <w:rsid w:val="00386DCA"/>
    <w:rsid w:val="003A4B33"/>
    <w:rsid w:val="003F6FBE"/>
    <w:rsid w:val="00427DA7"/>
    <w:rsid w:val="00435A24"/>
    <w:rsid w:val="0044399B"/>
    <w:rsid w:val="00454F15"/>
    <w:rsid w:val="00487591"/>
    <w:rsid w:val="004C028B"/>
    <w:rsid w:val="005042FD"/>
    <w:rsid w:val="005A5766"/>
    <w:rsid w:val="005D0EFB"/>
    <w:rsid w:val="00605C8B"/>
    <w:rsid w:val="007757C9"/>
    <w:rsid w:val="007D766D"/>
    <w:rsid w:val="00886E63"/>
    <w:rsid w:val="008A6C6F"/>
    <w:rsid w:val="008D6E32"/>
    <w:rsid w:val="00902D0D"/>
    <w:rsid w:val="00943F3C"/>
    <w:rsid w:val="009C3FCD"/>
    <w:rsid w:val="00A4148F"/>
    <w:rsid w:val="00A701E5"/>
    <w:rsid w:val="00B22D4B"/>
    <w:rsid w:val="00B41AF2"/>
    <w:rsid w:val="00B45FDB"/>
    <w:rsid w:val="00BB6640"/>
    <w:rsid w:val="00BD07A4"/>
    <w:rsid w:val="00C0318A"/>
    <w:rsid w:val="00C741FD"/>
    <w:rsid w:val="00CA7D09"/>
    <w:rsid w:val="00D56D76"/>
    <w:rsid w:val="00D84A66"/>
    <w:rsid w:val="00E347D8"/>
    <w:rsid w:val="00E53601"/>
    <w:rsid w:val="00EB2712"/>
    <w:rsid w:val="00EC54F9"/>
    <w:rsid w:val="00EF06B9"/>
    <w:rsid w:val="00EF3EF6"/>
    <w:rsid w:val="00F261AE"/>
    <w:rsid w:val="00FB4093"/>
    <w:rsid w:val="00FC4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9E9EBA"/>
  <w15:chartTrackingRefBased/>
  <w15:docId w15:val="{DBC576D9-B6EF-A340-8579-9D0C444F8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424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yla Mansour</cp:lastModifiedBy>
  <cp:revision>29</cp:revision>
  <dcterms:created xsi:type="dcterms:W3CDTF">2024-11-18T00:56:00Z</dcterms:created>
  <dcterms:modified xsi:type="dcterms:W3CDTF">2024-11-22T01:26:00Z</dcterms:modified>
</cp:coreProperties>
</file>